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6AD3C7" w14:textId="77777777" w:rsidR="00D06416" w:rsidRDefault="00D06416" w:rsidP="00D06416">
      <w:pPr>
        <w:pStyle w:val="Heading1"/>
        <w:spacing w:line="480" w:lineRule="auto"/>
        <w:rPr>
          <w:lang w:val="en-US"/>
        </w:rPr>
      </w:pPr>
      <w:r>
        <w:rPr>
          <w:lang w:val="en-US"/>
        </w:rPr>
        <w:t>Additional files</w:t>
      </w:r>
    </w:p>
    <w:p w14:paraId="5C4B5C59" w14:textId="77777777" w:rsidR="00D06416" w:rsidRDefault="00D06416" w:rsidP="00D0641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dditional File 1</w:t>
      </w:r>
    </w:p>
    <w:p w14:paraId="5222A11E" w14:textId="77777777" w:rsidR="00D06416" w:rsidRDefault="00D06416" w:rsidP="00D0641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ile format: .pdf</w:t>
      </w:r>
    </w:p>
    <w:p w14:paraId="158BCD20" w14:textId="77777777" w:rsidR="00D06416" w:rsidRDefault="00D06416" w:rsidP="00D0641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itle of data: Additional File 1</w:t>
      </w:r>
    </w:p>
    <w:p w14:paraId="2F48F435" w14:textId="77777777" w:rsidR="00D06416" w:rsidRDefault="00D06416" w:rsidP="00D0641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dditional File 1 contains the R-code employed in the production of this article’s results in an R Markdown-document.</w:t>
      </w:r>
    </w:p>
    <w:p w14:paraId="1CCD55D8" w14:textId="77777777" w:rsidR="00D06416" w:rsidRDefault="00D06416" w:rsidP="00D0641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dditional File 2</w:t>
      </w:r>
    </w:p>
    <w:p w14:paraId="0C6308FA" w14:textId="77777777" w:rsidR="00D06416" w:rsidRDefault="00D06416" w:rsidP="00D0641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ile format: .docx</w:t>
      </w:r>
    </w:p>
    <w:p w14:paraId="4E5C1990" w14:textId="77777777" w:rsidR="00D06416" w:rsidRDefault="00D06416" w:rsidP="00D0641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itle of data: Supplementary Tables</w:t>
      </w:r>
    </w:p>
    <w:p w14:paraId="3E4D92BD" w14:textId="77777777" w:rsidR="00D06416" w:rsidRDefault="00D06416" w:rsidP="00D0641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dditional File 2 contains supplementary tables showing the results of sub-analyses including the ASRS-screener and self-reported family history of ADHD as predictors of ADHD diagnosis.</w:t>
      </w:r>
    </w:p>
    <w:p w14:paraId="3255DF44" w14:textId="77777777" w:rsidR="00C22A0C" w:rsidRPr="00D06416" w:rsidRDefault="00C22A0C">
      <w:pPr>
        <w:rPr>
          <w:lang w:val="en-US"/>
        </w:rPr>
      </w:pPr>
    </w:p>
    <w:sectPr w:rsidR="00C22A0C" w:rsidRPr="00D064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D9362D5" w14:textId="77777777" w:rsidR="00D06416" w:rsidRDefault="00D06416" w:rsidP="00D06416">
      <w:pPr>
        <w:spacing w:after="0" w:line="240" w:lineRule="auto"/>
      </w:pPr>
      <w:r>
        <w:separator/>
      </w:r>
    </w:p>
  </w:endnote>
  <w:endnote w:type="continuationSeparator" w:id="0">
    <w:p w14:paraId="7500D72D" w14:textId="77777777" w:rsidR="00D06416" w:rsidRDefault="00D06416" w:rsidP="00D064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101789D" w14:textId="77777777" w:rsidR="00D06416" w:rsidRDefault="00D06416" w:rsidP="00D06416">
      <w:pPr>
        <w:spacing w:after="0" w:line="240" w:lineRule="auto"/>
      </w:pPr>
      <w:r>
        <w:separator/>
      </w:r>
    </w:p>
  </w:footnote>
  <w:footnote w:type="continuationSeparator" w:id="0">
    <w:p w14:paraId="185C4F0F" w14:textId="77777777" w:rsidR="00D06416" w:rsidRDefault="00D06416" w:rsidP="00D064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416"/>
    <w:rsid w:val="00C22A0C"/>
    <w:rsid w:val="00CD1620"/>
    <w:rsid w:val="00D06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D42CBAC"/>
  <w15:chartTrackingRefBased/>
  <w15:docId w15:val="{AD1FBBF5-86B9-4A7B-B4C8-8AE78B6FA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6416"/>
  </w:style>
  <w:style w:type="paragraph" w:styleId="Heading1">
    <w:name w:val="heading 1"/>
    <w:basedOn w:val="Normal"/>
    <w:next w:val="Normal"/>
    <w:link w:val="Heading1Char"/>
    <w:uiPriority w:val="9"/>
    <w:qFormat/>
    <w:rsid w:val="00D064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64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64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64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64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64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64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64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64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64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64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64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64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64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64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64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64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64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64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64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64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64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64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64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641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64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64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64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641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391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é Høberg</dc:creator>
  <cp:keywords/>
  <dc:description/>
  <cp:lastModifiedBy>André Høberg</cp:lastModifiedBy>
  <cp:revision>2</cp:revision>
  <dcterms:created xsi:type="dcterms:W3CDTF">2024-04-10T11:18:00Z</dcterms:created>
  <dcterms:modified xsi:type="dcterms:W3CDTF">2024-04-10T11:18:00Z</dcterms:modified>
</cp:coreProperties>
</file>